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55F10" w14:textId="51ADBF2E" w:rsidR="00EC5BD3" w:rsidRPr="00C5285F" w:rsidRDefault="001A2449" w:rsidP="00C5285F">
      <w:pPr>
        <w:spacing w:line="30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C5285F">
        <w:rPr>
          <w:rFonts w:ascii="Times New Roman" w:hAnsi="Times New Roman" w:cs="Times New Roman"/>
          <w:b/>
          <w:bCs/>
          <w:sz w:val="20"/>
          <w:szCs w:val="20"/>
        </w:rPr>
        <w:t xml:space="preserve">Table S2: Literature search-strategy for Embase </w:t>
      </w:r>
      <w:r w:rsidR="000D0D8E" w:rsidRPr="00C5285F">
        <w:rPr>
          <w:rFonts w:ascii="Times New Roman" w:hAnsi="Times New Roman" w:cs="Times New Roman"/>
          <w:b/>
          <w:bCs/>
          <w:sz w:val="20"/>
          <w:szCs w:val="20"/>
        </w:rPr>
        <w:t>(via OVIDSP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6862"/>
      </w:tblGrid>
      <w:tr w:rsidR="001A2449" w:rsidRPr="00C5285F" w14:paraId="0CE9437B" w14:textId="77777777" w:rsidTr="001A24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28A53" w14:textId="77777777" w:rsidR="001A2449" w:rsidRPr="00C5285F" w:rsidRDefault="001A244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7412975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1: Bone regene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157FD" w14:textId="271160C1" w:rsidR="001A244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17040C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exp bone transplantation/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exp bone regeneration/ OR exp bone development/ </w:t>
            </w:r>
            <w:r w:rsidR="0017040C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exp bone defect/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D82024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bone repair OR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bone regeneration OR bone formation </w:t>
            </w:r>
            <w:r w:rsidR="00D82024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bone forming OR formation of bone OR formation of new bone OR fracture healing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OR bone healing OR new bone OR new formed bone OR newly formed bone</w:t>
            </w:r>
            <w:proofErr w:type="gram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bookmarkEnd w:id="0"/>
      <w:tr w:rsidR="001A2449" w:rsidRPr="00C5285F" w14:paraId="50800B9E" w14:textId="77777777" w:rsidTr="001A24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CE6C7E" w14:textId="77777777" w:rsidR="001A2449" w:rsidRPr="00C5285F" w:rsidRDefault="001A244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2: Bone substitut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25216C" w14:textId="1592F791" w:rsidR="001A244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exp bone graft/ OR exp bone implant/ OR exp calcium phosphate/ OR exp bone cement/ OR exp bone cement device/ OR (bone substitute* </w:t>
            </w:r>
            <w:r w:rsidR="00E07AEE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bone replacement OR bone transplantation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bone cement* OR calcium phosphate* </w:t>
            </w:r>
            <w:r w:rsidR="00E07AEE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tricalcium phosphate*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alpha tricalcium phosphate* </w:t>
            </w:r>
            <w:r w:rsidR="00E07AEE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beta tricalcium phosphate*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artificial bone* OR CPC* OR tricalcium orthophosphate* OR tricalcium diphosphate* OR tricalcium phosphate ceramic* OR calcium superphosphate* OR a-TCP OR b-TCP OR alpha-TCP OR beta-TCP OR </w:t>
            </w:r>
            <w:proofErr w:type="spell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tetracalcium</w:t>
            </w:r>
            <w:proofErr w:type="spell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TTCP OR dicalcium phosphate* OR DCPA OR hydroxyapatite OR synthetic bone).</w:t>
            </w:r>
            <w:proofErr w:type="spell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1A2449" w:rsidRPr="00C5285F" w14:paraId="472460FA" w14:textId="77777777" w:rsidTr="001A244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4A8F01" w14:textId="77777777" w:rsidR="001A2449" w:rsidRPr="00C5285F" w:rsidRDefault="001A244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3: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ioinorganic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CF4B3" w14:textId="3D9DDC22" w:rsidR="001A244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exp strontium/ OR (strontium</w:t>
            </w:r>
            <w:proofErr w:type="gram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="001A2449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810319" w:rsidRPr="00C5285F" w14:paraId="6D219B87" w14:textId="77777777" w:rsidTr="001442D6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9A92A84" w14:textId="77777777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Component 4: Animal studi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0DFAC" w14:textId="3DED808E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earch filter for animal studies</w:t>
            </w:r>
          </w:p>
        </w:tc>
      </w:tr>
      <w:tr w:rsidR="00810319" w:rsidRPr="00C5285F" w14:paraId="69DC6EDF" w14:textId="77777777" w:rsidTr="00810319"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D588646" w14:textId="77777777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40B91" w14:textId="0EE1069C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6"/>
            <w:bookmarkStart w:id="2" w:name="OLE_LINK17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4 exp animal experiment/ or exp animal model/ </w:t>
            </w:r>
            <w:bookmarkEnd w:id="1"/>
            <w:bookmarkEnd w:id="2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or exp experimental animal/ or exp transgenic animal/ or exp male animal/ or exp female animal/ or exp juvenile animal/ OR animal/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vertebrate/ OR tetrapod/ OR exp fish/ OR amniote/ OR exp amphibia/ OR mammal/ OR exp reptile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uropsid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therian/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onotremat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placental mammals/ OR exp marsupial/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uarchontoglir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frother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oreoeuther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urasiather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Xenarthra/ OR primate/ OR exp Dermoptera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lir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cand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plo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prosimian/ OR simian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arsiiform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tar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latyrrhin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ape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rcopithec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hominid/ OR exp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ylobat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OR exp chimpanzee/ OR exp gorilla/ OR exp orang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uta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E406C9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(animal OR animal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isc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ish OR fishes OR catfish OR catfishes OR sheatfish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ilu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ri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eteropneust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lari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ariep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athead minnow OR fathead minnow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imephal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romel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ichl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trout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rout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har OR char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lvel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lmo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ncorhynch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uppy OR guppi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illionfish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oeci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oldfish OR goldfish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rassi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auratus OR mullet OR mullets OR mugi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urem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hark OR sharks OR cod OR cod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ad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orhu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arp OR carp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ypr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rpio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killifish OR eel OR eel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guil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zander OR sander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ucioper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tizostedio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turbot OR turbo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set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latfish OR flatfishes OR plaic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leuronect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latessa OR tilapia OR tilapia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reochrom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rotherodo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ommon sole OR dover sol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ol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zebrafish OR zebrafishes OR danio OR rerio OR seabas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icentrarch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brax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oron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lamprey OR lamprey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etromyzo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umpkinseed OR pumpkinseed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pom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ibbosus OR herring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lup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ren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amphibia OR amphibian OR amphibian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u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li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rog OR frogs OR rana OR toad OR toads OR bufo OR xenop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ev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ombin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pidal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lami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alamander OR salamanders OR newt OR new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ritu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eptile OR reptiles OR bearded dragon OR pogona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vitticep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iguana OR iguanas OR lizard OR lizard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gu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fragilis OR turtle OR turtles OR snakes OR snak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bird OR birds OR quail OR quails OR coturnix OR bobwhit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l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virginianus OR poultry OR poultries OR fowl OR fowls OR chicken OR chickens OR gallus OR zebra finch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aeniopyg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uttata OR canary OR canari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er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nar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arakeet OR parakee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rasskeet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arrot OR parrots OR psittacin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sittacin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helduck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adorn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oose OR gees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ran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leucopsis OR woodlark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ullu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lycatcher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icedu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ypoleu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dove OR dov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eope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uneata OR duck OR duck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reylag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raylag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ser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harrier OR circus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ygar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ed knot OR great knot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lidr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nu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odwit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imos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pponi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eleagris OR gallopavo OR jackdaw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rv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onedula OR ruff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hilomach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ugnax OR lapwing OR peewit OR plover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vanel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wan OR cygn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lumbia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ewicki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ul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roicocepha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idibund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lbifron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reat tit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a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ythy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uligu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treptopel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isor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poonbil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latal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ucorod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blackbird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urd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erula OR blue tit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yanist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igeon OR pigeon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lumb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intai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na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tarling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tur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ow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then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octu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ochard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erin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ockatie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ymphi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hollandicus OR skylark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laud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tern OR sterna OR tea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rec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oystercatcher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ematop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strale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hrew OR shrews OR sorex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rane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rocidu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ussu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mol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alp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iropte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bat OR ba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ptesi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erotinus OR myoti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asycnem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aubentonii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ipistrelle OR pipistrellus OR cat OR ca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el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eline OR dog OR dog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n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anine OR canines OR otter OR otter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ut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badger OR badgers OR mel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itchew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fitch OR foumart or foulmart OR ferrets OR ferret OR polecat OR poleca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ste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utorius OR weasel OR weasels OR fox OR foxes OR vulpes OR common sea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ho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vitulin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rey seal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alichoe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horse OR hors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qu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equin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equ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donkey OR donkeys OR mule OR mules OR pig OR pigs OR swin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win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hog OR hogs OR boar OR boars OR porcine OR piglet OR piglets OR sus OR scrofa OR llama OR llamas OR lama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lam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deer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deer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rv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elaphus OR cow OR cow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taur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o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indicus OR bovine OR bull OR bulls OR cattle OR bison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bison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heep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heep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v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ri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ovine OR lamb OR lambs OR mouflon OR mouflons OR goat OR goa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pr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aprine OR chamois OR rupicapra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po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gomorph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lagomorph OR rabbit OR rabbi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oryctola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unicul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aprin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har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p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odent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odent OR roden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rin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ouse OR mic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usculus OR murin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woodmous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podem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at OR ra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rat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norvegicus OR guinea pig OR guinea pig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vi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orcellus OR hamster OR hamster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socrice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ricetu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rice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erbil OR gerbils OR jird OR jird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erion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unguicula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jerboa OR jerboa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jacu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hinchilla OR chinchillas OR beaver OR beavers OR castor fiber OR castor canadensi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ciu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quirrel OR squirrel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ciu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chipmunk OR chipmunks OR marmot OR marmo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armot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uslik OR suslik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permophi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ynomy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ttonrat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ottonrat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igmodon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vole OR vol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icro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yod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lareol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primate OR primates OR prosimian OR prosimians OR lemur OR lemur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mur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loris OR bush baby OR bush babies OR bushbaby OR bushbabies OR galago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galago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hropoid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anthropoids OR simian OR simians OR monkey OR monkeys OR marmoset OR marmose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allithrix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ebuell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tamarin OR tamarin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aguin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leontopithe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quirrel monkey OR squirrel monkeys OR saimiri OR night monkey OR night monkeys OR owl monkey OR owl monkeys OR douroucouli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ot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spider monkey OR spider monkey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atele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baboon OR baboon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apio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rhesus monkey OR macaque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macac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mulatta OR cynomolgu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fasciculari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reen monkey OR green monkey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chloroceb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vervet OR vervet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pygerythr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ominoidea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ape OR ape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ylobat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gibbon OR gibbons OR siamang OR siamangs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nomasc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symphalangus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hominidae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 OR orangutan OR orangutans OR pongo OR chimpanzee OR chimpanzees OR pan troglodytes OR bonobo OR bonobos OR pan paniscus OR gorilla OR gorillas OR troglodytes).</w:t>
            </w:r>
            <w:proofErr w:type="spellStart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10319" w:rsidRPr="00C5285F" w14:paraId="035EBBBB" w14:textId="77777777" w:rsidTr="008103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51BB8" w14:textId="29426E06" w:rsidR="00810319" w:rsidRPr="00C5285F" w:rsidRDefault="00354A46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="00810319" w:rsidRPr="00C5285F">
              <w:rPr>
                <w:rFonts w:ascii="Times New Roman" w:hAnsi="Times New Roman" w:cs="Times New Roman"/>
                <w:sz w:val="20"/>
                <w:szCs w:val="20"/>
              </w:rPr>
              <w:t>earch strate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6CDB7C6" w14:textId="77777777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>#5 #1 AND #2 AND #3 AND #4</w:t>
            </w:r>
          </w:p>
          <w:p w14:paraId="20A55FF3" w14:textId="19DFC113" w:rsidR="00810319" w:rsidRPr="00C5285F" w:rsidRDefault="00810319" w:rsidP="00C5285F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#6 </w:t>
            </w:r>
            <w:r w:rsidR="00354A46" w:rsidRPr="00C5285F">
              <w:rPr>
                <w:rFonts w:ascii="Times New Roman" w:hAnsi="Times New Roman" w:cs="Times New Roman"/>
                <w:sz w:val="20"/>
                <w:szCs w:val="20"/>
              </w:rPr>
              <w:t xml:space="preserve">Limit 5 to </w:t>
            </w:r>
            <w:proofErr w:type="spellStart"/>
            <w:r w:rsidR="00354A46" w:rsidRPr="00C5285F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="00354A46" w:rsidRPr="00C5285F">
              <w:rPr>
                <w:rFonts w:ascii="Times New Roman" w:hAnsi="Times New Roman" w:cs="Times New Roman"/>
                <w:sz w:val="20"/>
                <w:szCs w:val="20"/>
              </w:rPr>
              <w:t>="1883-2020"</w:t>
            </w:r>
          </w:p>
        </w:tc>
      </w:tr>
    </w:tbl>
    <w:p w14:paraId="7329A49B" w14:textId="77777777" w:rsidR="002949B6" w:rsidRPr="00C5285F" w:rsidRDefault="002949B6" w:rsidP="00C5285F">
      <w:pPr>
        <w:spacing w:line="300" w:lineRule="exact"/>
        <w:rPr>
          <w:rFonts w:ascii="Times New Roman" w:hAnsi="Times New Roman" w:cs="Times New Roman"/>
          <w:sz w:val="20"/>
          <w:szCs w:val="20"/>
        </w:rPr>
      </w:pPr>
    </w:p>
    <w:sectPr w:rsidR="002949B6" w:rsidRPr="00C5285F" w:rsidSect="006800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3564F" w14:textId="77777777" w:rsidR="0028512B" w:rsidRDefault="0028512B" w:rsidP="00AD3C39">
      <w:r>
        <w:separator/>
      </w:r>
    </w:p>
  </w:endnote>
  <w:endnote w:type="continuationSeparator" w:id="0">
    <w:p w14:paraId="7806E428" w14:textId="77777777" w:rsidR="0028512B" w:rsidRDefault="0028512B" w:rsidP="00AD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24B98" w14:textId="77777777" w:rsidR="0028512B" w:rsidRDefault="0028512B" w:rsidP="00AD3C39">
      <w:r>
        <w:separator/>
      </w:r>
    </w:p>
  </w:footnote>
  <w:footnote w:type="continuationSeparator" w:id="0">
    <w:p w14:paraId="5721D9C9" w14:textId="77777777" w:rsidR="0028512B" w:rsidRDefault="0028512B" w:rsidP="00AD3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96"/>
    <w:rsid w:val="00012696"/>
    <w:rsid w:val="000D0D8E"/>
    <w:rsid w:val="00107EC4"/>
    <w:rsid w:val="0017040C"/>
    <w:rsid w:val="00181C5A"/>
    <w:rsid w:val="001933EE"/>
    <w:rsid w:val="001A2449"/>
    <w:rsid w:val="001A2550"/>
    <w:rsid w:val="0028512B"/>
    <w:rsid w:val="002949B6"/>
    <w:rsid w:val="00305BD5"/>
    <w:rsid w:val="00354A46"/>
    <w:rsid w:val="003F7634"/>
    <w:rsid w:val="0040631D"/>
    <w:rsid w:val="00422A0A"/>
    <w:rsid w:val="00425BF9"/>
    <w:rsid w:val="00441322"/>
    <w:rsid w:val="004859FA"/>
    <w:rsid w:val="005004D9"/>
    <w:rsid w:val="00577EC5"/>
    <w:rsid w:val="00612DEE"/>
    <w:rsid w:val="006317F2"/>
    <w:rsid w:val="006800D0"/>
    <w:rsid w:val="0068715F"/>
    <w:rsid w:val="00693105"/>
    <w:rsid w:val="006C766A"/>
    <w:rsid w:val="007E371E"/>
    <w:rsid w:val="00810319"/>
    <w:rsid w:val="008B658F"/>
    <w:rsid w:val="008C0FDB"/>
    <w:rsid w:val="009A5565"/>
    <w:rsid w:val="009F6858"/>
    <w:rsid w:val="00A0676C"/>
    <w:rsid w:val="00A44739"/>
    <w:rsid w:val="00AD3C39"/>
    <w:rsid w:val="00B25412"/>
    <w:rsid w:val="00B343A4"/>
    <w:rsid w:val="00BA785A"/>
    <w:rsid w:val="00C16737"/>
    <w:rsid w:val="00C5285F"/>
    <w:rsid w:val="00C96B10"/>
    <w:rsid w:val="00CB4EDD"/>
    <w:rsid w:val="00D076DD"/>
    <w:rsid w:val="00D635D0"/>
    <w:rsid w:val="00D82024"/>
    <w:rsid w:val="00E07AEE"/>
    <w:rsid w:val="00E33449"/>
    <w:rsid w:val="00E406C9"/>
    <w:rsid w:val="00EC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BF760"/>
  <w15:chartTrackingRefBased/>
  <w15:docId w15:val="{5D712C15-F7E6-3F4B-B912-61C2601B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A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12696"/>
    <w:pPr>
      <w:spacing w:before="100" w:beforeAutospacing="1" w:after="100" w:afterAutospacing="1"/>
    </w:pPr>
  </w:style>
  <w:style w:type="paragraph" w:styleId="a4">
    <w:name w:val="Balloon Text"/>
    <w:basedOn w:val="a"/>
    <w:link w:val="a5"/>
    <w:uiPriority w:val="99"/>
    <w:semiHidden/>
    <w:unhideWhenUsed/>
    <w:rsid w:val="0001269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12696"/>
    <w:rPr>
      <w:rFonts w:ascii="宋体" w:eastAsia="宋体"/>
      <w:sz w:val="18"/>
      <w:szCs w:val="18"/>
    </w:rPr>
  </w:style>
  <w:style w:type="paragraph" w:customStyle="1" w:styleId="LAnormal">
    <w:name w:val="LA normal"/>
    <w:basedOn w:val="a"/>
    <w:qFormat/>
    <w:rsid w:val="001A2449"/>
    <w:pPr>
      <w:spacing w:line="360" w:lineRule="auto"/>
    </w:pPr>
    <w:rPr>
      <w:rFonts w:ascii="Times New Roman" w:eastAsiaTheme="minorEastAsia" w:hAnsi="Times New Roman" w:cs="Times New Roman"/>
      <w:color w:val="000000"/>
      <w:sz w:val="20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AD3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C39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C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C39"/>
    <w:rPr>
      <w:rFonts w:ascii="宋体" w:eastAsia="宋体" w:hAnsi="宋体" w:cs="宋体"/>
      <w:kern w:val="0"/>
      <w:sz w:val="18"/>
      <w:szCs w:val="18"/>
    </w:rPr>
  </w:style>
  <w:style w:type="paragraph" w:styleId="aa">
    <w:name w:val="Revision"/>
    <w:hidden/>
    <w:uiPriority w:val="99"/>
    <w:semiHidden/>
    <w:rsid w:val="001A255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7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2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8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8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44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90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4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0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9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2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2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5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4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8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6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5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3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8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1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4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2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2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0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1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7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0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9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28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5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53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84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8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73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33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38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2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7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2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鄢 明东</cp:lastModifiedBy>
  <cp:revision>15</cp:revision>
  <dcterms:created xsi:type="dcterms:W3CDTF">2021-06-02T14:00:00Z</dcterms:created>
  <dcterms:modified xsi:type="dcterms:W3CDTF">2021-12-28T15:20:00Z</dcterms:modified>
</cp:coreProperties>
</file>